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EEC23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1</w:t>
      </w:r>
      <w:r>
        <w:rPr>
          <w:rFonts w:hint="default" w:ascii="Times New Roman" w:hAnsi="Times New Roman" w:cs="Times New Roman"/>
          <w:sz w:val="20"/>
          <w:szCs w:val="20"/>
        </w:rPr>
        <w:t xml:space="preserve"> Baseline characteristics of participants stratified by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</w:rPr>
        <w:t>ognitive impairment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tbl>
      <w:tblPr>
        <w:tblStyle w:val="2"/>
        <w:tblW w:w="4923" w:type="pct"/>
        <w:tblInd w:w="10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0"/>
        <w:gridCol w:w="3783"/>
        <w:gridCol w:w="3707"/>
        <w:gridCol w:w="1675"/>
      </w:tblGrid>
      <w:tr w14:paraId="5DE66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1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FB87559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355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822AE5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0"/>
                <w:szCs w:val="20"/>
              </w:rPr>
              <w:t>Non-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  <w:t>ognitive impairment</w:t>
            </w:r>
          </w:p>
        </w:tc>
        <w:tc>
          <w:tcPr>
            <w:tcW w:w="1328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9C5FF89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ognitive impairment</w:t>
            </w:r>
          </w:p>
        </w:tc>
        <w:tc>
          <w:tcPr>
            <w:tcW w:w="60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851273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14:paraId="27B31C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716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365ECB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355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367A815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65</w:t>
            </w:r>
          </w:p>
        </w:tc>
        <w:tc>
          <w:tcPr>
            <w:tcW w:w="1328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790BB5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13</w:t>
            </w:r>
          </w:p>
        </w:tc>
        <w:tc>
          <w:tcPr>
            <w:tcW w:w="60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AA5F0A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C501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34EDF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GDR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1A6DBB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45  (2.07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2D3EAC0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45 (2.06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65D52DE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14:paraId="609D4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4023250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5A98F8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5.99 (7.87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47257EA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.84 (8.86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4FFDCCB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84846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463936D5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2" w:colLast="2"/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1397D4B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5B8589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D028AE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bookmarkEnd w:id="0"/>
      <w:tr w14:paraId="7AA6E9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2FCE310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4BB44A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77 (54.44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3345DD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91 (46.65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87E3A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1D8873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B4ACCB1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51FFE9E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87 (45.56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62A1F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19 (53.35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38398B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03C6F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7355967D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Rural residence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21929D1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958718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D66CD0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07A5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120F1E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2210756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64 (57.09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AD875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75 (71.88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2C7D66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40E41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047CD9F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650C08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01 (42.91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F3558C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8 (28.12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0A8992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11F5C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4E76BD06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3633DE9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A6A4B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C06A9E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612B0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C64837E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Junior high school and below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37A84AE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39 (80.83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3DB39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46 (96.50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D7B0FC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7A75D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EBCFC6F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Senior high school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398513B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33 (16.32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F3DFC3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 (3.24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393494C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6ED143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0B464709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5AF061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3 (2.85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2B515D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 (0.26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EA9F2E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19ACEA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370478D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533233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16084D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96A9DE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90EE4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F813AC9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Married and living with spouse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290E128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14 (89.25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7DFA68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86 (82.91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EE2497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465F31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2E21E2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70EE3E6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1 (10.75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45CFB1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7 (17.09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CE7C67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00AFA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EA80D3E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51342D1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09EAA9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68B0E48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CE53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0BC0B76A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251A2A6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02 (46.00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243BCC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21 (63.83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0F714D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65283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5D26AD1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0D86F0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63 (54.00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33C347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2 (36.17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CE56DA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2C580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20B617B4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10690F8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9E46C6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AFFF31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</w:tr>
      <w:tr w14:paraId="75F918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133063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6AE1D74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99 (42.85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447893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0 (40.77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BD0F10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0B6654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1FDCCD91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56A8711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66 (57.15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83ED71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33 (59.23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AD0BB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60C95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41232D8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69179B8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A7141D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647D6F0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14:paraId="7A09CC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73B4E720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6BB2FF4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51 (44.44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EF234D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93 (41.47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BBACCA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6D3889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87DAC9C">
            <w:pP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798AF1F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14 (55.56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22B714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19 (58.53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60F4FF9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37C95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73F5C8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45899F3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9D131F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1CD2FD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5B7B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7DB72968">
            <w:pP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7587409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76 (27.32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00D93E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03 (38.14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3B41C19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4FA2D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D5AC1EA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443BB00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31 (72.68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DDF66A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40 (61.86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0F2275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720F19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244DB3B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ocial isolation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4BF87B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859AEE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6D7D4F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F9D35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10820EED">
            <w:pP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768512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08 (55.38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C92470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17 (68.84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2213C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45E1E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2BA95A6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4A06BB9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57 (44.62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E222B9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96 (31.16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B1404F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5F921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28D012F6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Blind or partially blind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4FE46C2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346E310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4FFB2F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FC02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278577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73F3030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9 (3.34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326753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5 (6.53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9461AB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71D426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CD88F5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1FB3B89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56 (96.66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D16508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88 (93.47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88B11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213F1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4B81BDAB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Deaf or partially deaf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61AFFF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4756A0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5A7AAE6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03F33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2EAD5BF8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006C4ED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6 (4.78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4977AD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9 (7.79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E4664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6ABCF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1FBC8AFF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31367CA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08 (95.22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5346F6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64 (92.21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264B1F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4CBE58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5144D7F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0D2A87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22435D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10CB84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14:paraId="14B0CF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19F8C41F">
            <w:pP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3F8AA23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2 (12.38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1D9D851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1 (9.51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3BFA79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30C8DB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09400DA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694C614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46 (87.62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07B831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23 (90.49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4B8284B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030B1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11BD102A">
            <w:pP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WC, cm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29896FD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.75 (9.77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5487D8E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4.32 (10.00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5A078A2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B2BE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2714F08E">
            <w:pP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Hb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1c, %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629A5C4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08 (0.40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632B84F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10 (0.40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1D61A0E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14:paraId="5336A2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4E1DD945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FBG, mg/dL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40DB4C4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1.04 (15.52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3B38A58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0.76 (14.87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081735B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</w:tr>
      <w:tr w14:paraId="5399CD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8A689F3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169851A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62 (2.16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06D38E2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27 (2.20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6215501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A50A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3157FC3D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TC, mg/dL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2FDB039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1.03 (36.53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724227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3.90 (37.89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641A5CE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14:paraId="4273FF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386A6987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TG, mg/dL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6BC6BD9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5.32 (75.22-153.99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E9151A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1.78 (72.57-143.59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05561E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14:paraId="0F73F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B583CD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HD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C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214E9D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.62 (14.84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43BE15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2.41 (14.57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4389787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AC5B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0A0A99C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LDL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-C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, mg/dL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0CB4812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5.95 (33.36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2F650B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7.56 (34.64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7BB329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</w:tr>
      <w:tr w14:paraId="666BE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361F73C1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1795DA4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7.69 (19.91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4F3366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9.94 (21.21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454B74D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90C6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45DBB133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1448107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6.07 (12.13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344C1A5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5.22 (11.96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449B2B1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14:paraId="4D7C5C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44CD7F4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1355" w:type="pct"/>
            <w:shd w:val="clear" w:color="auto" w:fill="auto"/>
            <w:noWrap/>
            <w:vAlign w:val="bottom"/>
          </w:tcPr>
          <w:p w14:paraId="2E2340F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93 (3.61)</w:t>
            </w:r>
          </w:p>
        </w:tc>
        <w:tc>
          <w:tcPr>
            <w:tcW w:w="1328" w:type="pct"/>
            <w:shd w:val="clear" w:color="auto" w:fill="auto"/>
            <w:noWrap/>
            <w:vAlign w:val="bottom"/>
          </w:tcPr>
          <w:p w14:paraId="679CA30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09 (3.71)</w:t>
            </w:r>
          </w:p>
        </w:tc>
        <w:tc>
          <w:tcPr>
            <w:tcW w:w="600" w:type="pct"/>
            <w:shd w:val="clear" w:color="auto" w:fill="auto"/>
            <w:noWrap/>
            <w:vAlign w:val="bottom"/>
          </w:tcPr>
          <w:p w14:paraId="3751EE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D49E1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2F71B5D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GDRgroup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5F1B219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63A29F1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154757C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14:paraId="0178A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3C631E0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3F57FB7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33 (25.51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20309C1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62 (24.15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23AFD2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0FD32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E15DD5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1A17042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8 (24.13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A622E8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9 (26.61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3576DF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11965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52AC91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2610994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1 (26.37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796D63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1 (23.05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05F2C89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14:paraId="02B58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16" w:type="pct"/>
            <w:shd w:val="clear" w:color="auto" w:fill="auto"/>
            <w:noWrap/>
            <w:vAlign w:val="center"/>
          </w:tcPr>
          <w:p w14:paraId="6FA749F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355" w:type="pct"/>
            <w:shd w:val="clear" w:color="auto" w:fill="auto"/>
            <w:noWrap/>
            <w:vAlign w:val="center"/>
          </w:tcPr>
          <w:p w14:paraId="7D9C44A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83 (23.98%)</w:t>
            </w:r>
          </w:p>
        </w:tc>
        <w:tc>
          <w:tcPr>
            <w:tcW w:w="1328" w:type="pct"/>
            <w:shd w:val="clear" w:color="auto" w:fill="auto"/>
            <w:noWrap/>
            <w:vAlign w:val="center"/>
          </w:tcPr>
          <w:p w14:paraId="7C7036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1 (26.19%)</w:t>
            </w:r>
          </w:p>
        </w:tc>
        <w:tc>
          <w:tcPr>
            <w:tcW w:w="600" w:type="pct"/>
            <w:shd w:val="clear" w:color="auto" w:fill="auto"/>
            <w:noWrap/>
            <w:vAlign w:val="center"/>
          </w:tcPr>
          <w:p w14:paraId="780B721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2103F7B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: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BM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body mass ind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SBP systolic blood pressu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DBP diastolic blood pressu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 xml:space="preserve"> eGDR estimated glucose disposal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 xml:space="preserve"> FB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 xml:space="preserve"> fasting blood gluco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HbA1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hemoglobin A1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C, Total cholesterol; TG, Triglyceride; HDL-C, High-density lipoprotein cholesterol; LDL-C, Low-density lipoprotein cholestero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default" w:ascii="Times New Roman" w:hAnsi="Times New Roman" w:cs="Times New Roman"/>
          <w:sz w:val="20"/>
          <w:szCs w:val="20"/>
        </w:rPr>
        <w:t xml:space="preserve"> WC waist circumference</w:t>
      </w:r>
    </w:p>
    <w:p w14:paraId="6900B411">
      <w:pPr>
        <w:rPr>
          <w:rFonts w:hint="default" w:ascii="Times New Roman" w:hAnsi="Times New Roman" w:cs="Times New Roman"/>
          <w:sz w:val="20"/>
          <w:szCs w:val="20"/>
        </w:rPr>
      </w:pPr>
    </w:p>
    <w:p w14:paraId="44DFF676">
      <w:pPr>
        <w:rPr>
          <w:rFonts w:hint="default" w:ascii="Times New Roman" w:hAnsi="Times New Roman" w:cs="Times New Roman"/>
          <w:sz w:val="20"/>
          <w:szCs w:val="20"/>
        </w:rPr>
      </w:pPr>
    </w:p>
    <w:p w14:paraId="78D27695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7DFF1AF3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0AAECD95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4211B731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64F572DD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69A4A09D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5B2D4D88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41C1C798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360E7576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4EBF48A2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2EF26968">
      <w:pPr>
        <w:spacing w:line="360" w:lineRule="auto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>Supplementary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>Table 2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 xml:space="preserve"> Multivariate-adjusted hazard ratios (95% confidence intervals) of METS-IR for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ognitive impairment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.</w:t>
      </w:r>
    </w:p>
    <w:tbl>
      <w:tblPr>
        <w:tblStyle w:val="2"/>
        <w:tblW w:w="13957" w:type="dxa"/>
        <w:tblInd w:w="10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864"/>
        <w:gridCol w:w="1668"/>
        <w:gridCol w:w="2163"/>
        <w:gridCol w:w="1082"/>
        <w:gridCol w:w="2162"/>
        <w:gridCol w:w="1083"/>
        <w:gridCol w:w="2131"/>
        <w:gridCol w:w="973"/>
      </w:tblGrid>
      <w:tr w14:paraId="0FF879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4C29380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0"/>
                <w:szCs w:val="20"/>
              </w:rPr>
              <w:t>METS-IR</w:t>
            </w:r>
          </w:p>
        </w:tc>
        <w:tc>
          <w:tcPr>
            <w:tcW w:w="86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 w14:paraId="57A14B5F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Total N</w:t>
            </w:r>
          </w:p>
        </w:tc>
        <w:tc>
          <w:tcPr>
            <w:tcW w:w="166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 w14:paraId="61D56C5A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ognitive impairment</w:t>
            </w:r>
          </w:p>
        </w:tc>
        <w:tc>
          <w:tcPr>
            <w:tcW w:w="324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3AAA7AA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324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4EEFEF8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310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FB8649B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14:paraId="5BFEFD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31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A584DC0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8ABAD32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2026F7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583965D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42C564F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3F7FD74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BC2FC12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24D0977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0710CA6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14:paraId="3B5F1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605E050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Continues</w:t>
            </w:r>
          </w:p>
        </w:tc>
        <w:tc>
          <w:tcPr>
            <w:tcW w:w="12126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11F33C5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0"/>
                <w:szCs w:val="20"/>
              </w:rPr>
            </w:pPr>
          </w:p>
        </w:tc>
      </w:tr>
      <w:tr w14:paraId="4A1ED1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DB25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er SD incre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FF39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17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00FD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913 (36.9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B8E5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7 (0.97,0.9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1133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A52B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8 (0.98, 0.9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3D906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98AF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9 (0.98, 1.0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583D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02</w:t>
            </w:r>
          </w:p>
        </w:tc>
      </w:tr>
      <w:tr w14:paraId="3D43D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61188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B3F5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9912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3110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16E1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A6BA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1086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C921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C729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</w:tr>
      <w:tr w14:paraId="491BB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1844B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D329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9F8A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62 (35.6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53B4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F91A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4318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CCAC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8D149B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C5AF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</w:tr>
      <w:tr w14:paraId="082B9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7888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E8C0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9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F87B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09 (39.2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766A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79 (0.70,0.8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909D4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ACD9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9 (0.79, 1.0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E60A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E494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3 (0.83, 1.0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EBAA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270</w:t>
            </w:r>
          </w:p>
        </w:tc>
      </w:tr>
      <w:tr w14:paraId="76BFA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C1BB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F0A8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3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2A8F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41 (33.8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9DF9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67 (0.59,0.7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4142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5E3B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0 (0.70, 0.9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E1BF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3411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5 (0.75, 0.9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6282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20</w:t>
            </w:r>
          </w:p>
        </w:tc>
      </w:tr>
      <w:tr w14:paraId="1B615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28E67B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C2C88E8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38CE81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01 (39.02)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FAFF8C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58 (0.51,0.67)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CE8602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9BCD0D8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73 (0.64, 0.83)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BA4B5C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8DF505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2 (0.72, 0.94)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2A18FAF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</w:tr>
    </w:tbl>
    <w:p w14:paraId="2AEF5D81">
      <w:pPr>
        <w:widowControl/>
        <w:jc w:val="left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HR = Hazard Ratio; CI = Confidence Interval</w:t>
      </w:r>
    </w:p>
    <w:p w14:paraId="3BE2F77A">
      <w:pPr>
        <w:widowControl/>
        <w:jc w:val="left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Model1: unadjusted; Model 2: adjusted for age, sex, rural residence, marital status, education level, smoking status and drinking status; Model 3: adjusted all confounding factors(age, sex, rural residence, marital status, education level, region,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smoking status, drinking status, deaf or partially deaf, blind or partially blind )</w:t>
      </w:r>
    </w:p>
    <w:p w14:paraId="0D3CE674">
      <w:pP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 xml:space="preserve">Abbreviation: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METS-IR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, m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etabolic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core for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nsulin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esistance</w:t>
      </w:r>
    </w:p>
    <w:p w14:paraId="0DA09F35">
      <w:pPr>
        <w:spacing w:line="360" w:lineRule="auto"/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</w:pPr>
    </w:p>
    <w:p w14:paraId="4DC0A25D">
      <w:pPr>
        <w:spacing w:line="360" w:lineRule="auto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>Supplementary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 xml:space="preserve">Table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 xml:space="preserve"> Multivariate-adjusted hazard ratios (95% confidence intervals) of AIP for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ognitive impairment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.</w:t>
      </w:r>
    </w:p>
    <w:tbl>
      <w:tblPr>
        <w:tblStyle w:val="2"/>
        <w:tblW w:w="13957" w:type="dxa"/>
        <w:tblInd w:w="10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864"/>
        <w:gridCol w:w="1668"/>
        <w:gridCol w:w="2163"/>
        <w:gridCol w:w="1082"/>
        <w:gridCol w:w="2162"/>
        <w:gridCol w:w="1083"/>
        <w:gridCol w:w="2131"/>
        <w:gridCol w:w="973"/>
      </w:tblGrid>
      <w:tr w14:paraId="3420D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923C2F4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0"/>
                <w:szCs w:val="20"/>
              </w:rPr>
              <w:t>AIP</w:t>
            </w:r>
          </w:p>
        </w:tc>
        <w:tc>
          <w:tcPr>
            <w:tcW w:w="86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 w14:paraId="693E635B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Total N</w:t>
            </w:r>
          </w:p>
        </w:tc>
        <w:tc>
          <w:tcPr>
            <w:tcW w:w="166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 w14:paraId="276A03D8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ognitive impairment</w:t>
            </w:r>
          </w:p>
        </w:tc>
        <w:tc>
          <w:tcPr>
            <w:tcW w:w="324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07E9664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324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5E5531C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310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73F3956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14:paraId="6E72A2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31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1A5E807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147D6E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A77FABA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4523831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86F56A7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6FB0E36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1952E5E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BBC6F65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3B922A5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14:paraId="7268E2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3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1915289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Continues</w:t>
            </w:r>
          </w:p>
        </w:tc>
        <w:tc>
          <w:tcPr>
            <w:tcW w:w="12126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1768EC8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0"/>
                <w:szCs w:val="20"/>
              </w:rPr>
            </w:pPr>
          </w:p>
        </w:tc>
      </w:tr>
      <w:tr w14:paraId="7B4765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F081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er SD incre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883B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17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5726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913 (36.9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1081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76 (0.66,0.8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A717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2F66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6 (0.74, 1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B89A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4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CA99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(0.78, 1.0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1115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170</w:t>
            </w:r>
          </w:p>
        </w:tc>
      </w:tr>
      <w:tr w14:paraId="6AC022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7216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493D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C6A4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9C1F8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F8C8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DA7FB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42F9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FB5F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9CED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</w:tr>
      <w:tr w14:paraId="0776B5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7861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7C26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51F4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62 (35.6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538D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76048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A2666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165D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5B5E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E95F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</w:tr>
      <w:tr w14:paraId="5427C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0B5F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016E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9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581A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09 (39.2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002C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8 (0.86,1.1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9D11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69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7C8F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9 (0.87, 1.1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7A19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9BB1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1.01 (0.89, 1.1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FC32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30</w:t>
            </w:r>
          </w:p>
        </w:tc>
      </w:tr>
      <w:tr w14:paraId="190606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B767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A09C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3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2D27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41 (33.8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ED61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8 (0.78,1.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D085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4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AD148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0 (0.79, 1.0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13F7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57376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2 (0.81, 1.0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9F80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220</w:t>
            </w:r>
          </w:p>
        </w:tc>
      </w:tr>
      <w:tr w14:paraId="677F6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851F68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EDEFA7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9B3EB5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01 (39.02)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213589C8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76 (0.67,0.87)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AB9BF9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73A9AAA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5 (0.74, 0.96)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E9034A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2546BCE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9 (0.78, 1.02)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10270B0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100</w:t>
            </w:r>
          </w:p>
        </w:tc>
      </w:tr>
    </w:tbl>
    <w:p w14:paraId="33B04BE8">
      <w:pPr>
        <w:widowControl/>
        <w:jc w:val="left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HR = Hazard Ratio; CI = Confidence Interval</w:t>
      </w:r>
    </w:p>
    <w:p w14:paraId="596E744D">
      <w:pPr>
        <w:widowControl/>
        <w:jc w:val="left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Model1: unadjusted; Model 2: adjusted for age, sex, rural residence, marital status, education level, smoking status and drinking status; Model 3: adjusted all confounding factors(age, sex, rural residence, marital status, education level, region,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smoking status, drinking status, deaf or partially deaf, blind or partially blind )</w:t>
      </w:r>
    </w:p>
    <w:p w14:paraId="25AE29D7">
      <w:pP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 xml:space="preserve">Abbreviation: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AIP, atherogenic index of plasma</w:t>
      </w:r>
    </w:p>
    <w:p w14:paraId="118014EA">
      <w:pPr>
        <w:rPr>
          <w:rFonts w:hint="default" w:ascii="Times New Roman" w:hAnsi="Times New Roman" w:cs="Times New Roman"/>
          <w:i w:val="0"/>
          <w:iCs w:val="0"/>
          <w:sz w:val="20"/>
          <w:szCs w:val="20"/>
        </w:rPr>
      </w:pPr>
    </w:p>
    <w:p w14:paraId="47AA1B03">
      <w:pPr>
        <w:spacing w:line="360" w:lineRule="auto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>Supplementary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 xml:space="preserve">Table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 xml:space="preserve"> Multivariate-adjusted hazard ratios (95% confidence intervals) of TyG for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ognitive impairment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.</w:t>
      </w:r>
    </w:p>
    <w:tbl>
      <w:tblPr>
        <w:tblStyle w:val="2"/>
        <w:tblW w:w="13957" w:type="dxa"/>
        <w:tblInd w:w="10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864"/>
        <w:gridCol w:w="1668"/>
        <w:gridCol w:w="2163"/>
        <w:gridCol w:w="1082"/>
        <w:gridCol w:w="2162"/>
        <w:gridCol w:w="1083"/>
        <w:gridCol w:w="2131"/>
        <w:gridCol w:w="973"/>
      </w:tblGrid>
      <w:tr w14:paraId="560BE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1E82566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sz w:val="20"/>
                <w:szCs w:val="20"/>
              </w:rPr>
              <w:t>TyG</w:t>
            </w:r>
          </w:p>
        </w:tc>
        <w:tc>
          <w:tcPr>
            <w:tcW w:w="86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 w14:paraId="7A02D0A2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Total N</w:t>
            </w:r>
          </w:p>
        </w:tc>
        <w:tc>
          <w:tcPr>
            <w:tcW w:w="166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 w14:paraId="659BB45C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0"/>
                <w:szCs w:val="20"/>
              </w:rPr>
              <w:t>ognitive impairment</w:t>
            </w:r>
          </w:p>
        </w:tc>
        <w:tc>
          <w:tcPr>
            <w:tcW w:w="324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34F7848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324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D2D739D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310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5F5C715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14:paraId="69980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31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C11E7D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D2E0095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7DB625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DDA3C32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E80CB39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45370E16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F72F65A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473DC59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B666258">
            <w:pPr>
              <w:widowControl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14:paraId="281848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3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1EE45ECB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Continues</w:t>
            </w:r>
          </w:p>
        </w:tc>
        <w:tc>
          <w:tcPr>
            <w:tcW w:w="12126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7CD923D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0"/>
                <w:szCs w:val="20"/>
              </w:rPr>
            </w:pPr>
          </w:p>
        </w:tc>
      </w:tr>
      <w:tr w14:paraId="77FC3F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4EF8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Per SD incre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8DEC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17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4C36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913 (36.9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F024B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1 (0.69,0.9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D305B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5F9A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3 (0.71, 0.9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380E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B059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(0.72, 1.0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FF25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50</w:t>
            </w:r>
          </w:p>
        </w:tc>
      </w:tr>
      <w:tr w14:paraId="3DC930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561F4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0138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66E5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kern w:val="0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C89A4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5B5D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39D1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8FFA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CFBC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31FA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</w:tr>
      <w:tr w14:paraId="7EC69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AF6F6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FF96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9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DF58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62 (35.6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8221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D4A5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99D12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BA1B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DF5D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BB9F7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</w:p>
        </w:tc>
      </w:tr>
      <w:tr w14:paraId="306EEA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C34C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B984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9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E9AE8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09 (39.2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25D9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8 (0.77,1.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9DA0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4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6848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8 (0.78, 1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C1CF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6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E470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0 (0.79, 1.0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B5CE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100</w:t>
            </w:r>
          </w:p>
        </w:tc>
      </w:tr>
      <w:tr w14:paraId="02F04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A8E23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F5030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3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DA0F1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441 (33.8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0D4C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9 (0.88,1.1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0470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0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2692E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7 (0.85, 1.0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AD9FF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58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4F2D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98 (0.86, 1.1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DF86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720</w:t>
            </w:r>
          </w:p>
        </w:tc>
      </w:tr>
      <w:tr w14:paraId="631307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4950A5A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ED1F014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1284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5EE8FD4D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  <w:t>501 (39.02)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550BF1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79 (0.70,0.90)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4CB65D8C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16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64F1CCBB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1 (0.71, 0.92)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66009F39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2242955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83 (0.73, 0.95)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 w14:paraId="3CA716F4">
            <w:pPr>
              <w:widowControl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/>
              </w:rPr>
              <w:t>0.010</w:t>
            </w:r>
          </w:p>
        </w:tc>
      </w:tr>
    </w:tbl>
    <w:p w14:paraId="25D9D590">
      <w:pPr>
        <w:widowControl/>
        <w:jc w:val="left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HR = Hazard Ratio; CI = Confidence Interval</w:t>
      </w:r>
    </w:p>
    <w:p w14:paraId="68E7D2AC">
      <w:pPr>
        <w:widowControl/>
        <w:jc w:val="left"/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</w:pP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Model1: unadjusted; Model 2: adjusted for age, sex, rural residence, marital status, education level, smoking status and drinking status; Model 3: adjusted all confounding factors(age, sex, rural residence, marital status, education level, region,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0"/>
          <w:szCs w:val="20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sz w:val="20"/>
          <w:szCs w:val="20"/>
        </w:rPr>
        <w:t>smoking status, drinking status, deaf or partially deaf, blind or partially blind )</w:t>
      </w:r>
    </w:p>
    <w:p w14:paraId="350D99F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sz w:val="20"/>
          <w:szCs w:val="20"/>
        </w:rPr>
        <w:t xml:space="preserve">Abbreviation: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TyG, triglyceride glucose index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0A6096B"/>
    <w:rsid w:val="03EC63C9"/>
    <w:rsid w:val="052B515C"/>
    <w:rsid w:val="05A766F4"/>
    <w:rsid w:val="06C668B3"/>
    <w:rsid w:val="06E72E78"/>
    <w:rsid w:val="0C202C20"/>
    <w:rsid w:val="0C796C68"/>
    <w:rsid w:val="0E4A08BC"/>
    <w:rsid w:val="17084E70"/>
    <w:rsid w:val="2EEE547C"/>
    <w:rsid w:val="31DB5204"/>
    <w:rsid w:val="36BE7D8B"/>
    <w:rsid w:val="37A4253C"/>
    <w:rsid w:val="39FF5B17"/>
    <w:rsid w:val="41151DB4"/>
    <w:rsid w:val="49E669E4"/>
    <w:rsid w:val="4C5C4D3B"/>
    <w:rsid w:val="541E4DB2"/>
    <w:rsid w:val="57853398"/>
    <w:rsid w:val="5D8D05CD"/>
    <w:rsid w:val="646A0DB6"/>
    <w:rsid w:val="66A465CF"/>
    <w:rsid w:val="6BA415F3"/>
    <w:rsid w:val="6DC522E8"/>
    <w:rsid w:val="70BC74DC"/>
    <w:rsid w:val="7A7B08FF"/>
    <w:rsid w:val="7E3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58</Words>
  <Characters>4843</Characters>
  <Lines>0</Lines>
  <Paragraphs>0</Paragraphs>
  <TotalTime>0</TotalTime>
  <ScaleCrop>false</ScaleCrop>
  <LinksUpToDate>false</LinksUpToDate>
  <CharactersWithSpaces>537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00:00Z</dcterms:created>
  <dc:creator>hongw</dc:creator>
  <cp:lastModifiedBy>吉利</cp:lastModifiedBy>
  <dcterms:modified xsi:type="dcterms:W3CDTF">2025-04-26T15:0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8581C63096848D49EAD1ED42F92F44C_12</vt:lpwstr>
  </property>
  <property fmtid="{D5CDD505-2E9C-101B-9397-08002B2CF9AE}" pid="4" name="KSOTemplateDocerSaveRecord">
    <vt:lpwstr>eyJoZGlkIjoiZjFmZWIzNDg2MmIzZjExOTIzMmViNTBmYTMwYTk0ZWYiLCJ1c2VySWQiOiIzMDA1Mzk5NjMifQ==</vt:lpwstr>
  </property>
</Properties>
</file>